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file 7 – Histogram of recombination rate</w:t>
      </w:r>
    </w:p>
    <w:p>
      <w:pPr>
        <w:pStyle w:val="NoSpacing"/>
        <w:rPr/>
      </w:pPr>
      <w:r>
        <w:rPr/>
        <w:t>Histogram of relative sex-averaged DeCode recombination rate computed in bins of 10kb. Dark grey bars represent all genomic bins; medium grey bars represent bins overlapping with HDIs; light grey bars represent bins overlapping with LDIs.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75655" cy="58756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5655" cy="587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2Char">
    <w:name w:val="Heading 2 Char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1T13:16:00Z</dcterms:created>
  <dc:creator>Hofer, Tamara (IEE)</dc:creator>
  <dc:description/>
  <cp:keywords/>
  <dc:language>en-US</dc:language>
  <cp:lastModifiedBy>Hofer, Tamara (IEE)</cp:lastModifiedBy>
  <dcterms:modified xsi:type="dcterms:W3CDTF">2012-02-01T16:40:00Z</dcterms:modified>
  <cp:revision>4</cp:revision>
  <dc:subject/>
  <dc:title/>
</cp:coreProperties>
</file>